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360"/>
        <w:ind w:firstLine="552"/>
        <w:outlineLvl w:val="1"/>
        <w:rPr>
          <w:szCs w:val="21"/>
        </w:rPr>
      </w:pPr>
      <w:r>
        <w:rPr>
          <w:b/>
          <w:szCs w:val="21"/>
        </w:rPr>
        <w:t>Fig. S4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CCGGACTCATCCTCCGGCTCGGCGCAAAAACCACCGCGGCATCAGCATCAGCATCAGCCGCCGCCTCCGCGGCGGCAGGGCTCGGCGCCGGAGCTCCCTCCCGGCTTCC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CCGGACTCATCCTCCGGCTCGGCGCAAAAACCACCGCGGCATCAGCATCAGCATCAGCCGCCGCCTCCGCGGCGGCAGGGCTCGGCGCCGGAGCTCCCTCCCGGCTTCC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CCGGACTCATCCTCCGGCTCGGCGCAAAAACCACCGCGGCATCAGCATCAGCATCAGCCGCCGCCTCCGCGGCGGCAGGGCTCGGCGCCGGAGCTCCCTCCCGGCTTCC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CCGGACTCATCCTCCGGCTCGGCGCAAAAACCACCGCGGCATCAGCATCAGCATCAGCCGCCGCCTCCGCGGCGGCAGGGCTCGGCGCCGGAGCTCCCTCCCGGCTTCC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CCGGACTCATCCTCCGGCTCGGCGCAAAAACCACCGCGGCATCAGCATCAGCATCAGCCGCCGCCTCCGCGGCGGCAGGGCTCGGCGCCGGAGCTCCCTCCCGGCTTCC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GGGCAGCCCGGACTCATCCTCCGGCTCGGCGCAAAAACCACCGCGGCATCAGCATCAGCATCAGCCGCCGCCTCCGCGGCGGCAGGGCTCGGCGCCGGAGCTCCCTCCCGGCTTCC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CCACCCGACGGACGAGGAGCTGGTCGTGCACTACCTCAAGAAGAAGGCCGCCAAGGCGCCGCTCCCCGTCACCATCATCGCCGAGGTGGACCTCTACAAGTTCGACCCATGGGAGCT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CCACCCGACGGACGAGGAGCTGGTCGTGCACTACCTCAAGAAGAAGGCCGCCAAGGCGCCGCTCCCCGTCACCATCATCGCCGAGGTGGACCTCTACAAGTTCGACCCATGGGAGCT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CCACCCGACGGACGAGGAGCTGGTCGTGCACTACCTCAAGAAGAAGGCCGCCAAGGCGCCGCTCCCCGTCACCATCATCGCCGAGGTGGACCTCTACAAGTTCGACCCATGGGAGCT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CCACCCGACGGACGAGGAGCTGGTCGTGCACTACCTCAAGAAGAAGGCCGCCAAGGCGCCGCTCCCCGTCACCATCATCGCCGAGGTGGACCTCTACAAGTTCGACCCATG</w:t>
      </w:r>
      <w:r>
        <w:rPr>
          <w:rFonts w:cs="SimSun;Arial Unicode MS" w:ascii="SimSun;Arial Unicode MS" w:hAnsi="SimSun;Arial Unicode MS"/>
          <w:b/>
          <w:color w:val="FF0000"/>
          <w:sz w:val="13"/>
          <w:szCs w:val="13"/>
          <w:highlight w:val="lightGray"/>
        </w:rPr>
        <w:t>C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AGCT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CCACCCGACGGACGAGGAGCTGGTCGTGCACTACCTCAAGAAGAAGGCCGCCAAGGCGCCGCTCCCCGTCACCATCATCGCCGAGGTGGACCTCTACAAGTTCGACCCATGGGAGCT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CCACCCGACGGACGAGGAGCTGGTCGTGCACTACCTCAAGAAGAAGGCCGCCAAGGCGCCGCTCCCCGTCACCATCATCGCCGAGGTGGACCTCTACAAGTTCGACCCATGGGAGCT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 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CG</w:t>
      </w:r>
      <w:r>
        <w:rPr>
          <w:rFonts w:cs="SimSun;Arial Unicode MS" w:ascii="SimSun;Arial Unicode MS" w:hAnsi="SimSun;Arial Unicode MS"/>
          <w:sz w:val="13"/>
          <w:szCs w:val="13"/>
        </w:rPr>
        <w:t>GTATGTACTACTAGTTAGTACTATGTCTATCCCTATCTCGTCGATCGTGCTTGCTTGCTCTATCAAGCGCCGTAATTTCCCGGTGCAATTAAATAATCGAATCCGTCCACGCATC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CG</w:t>
      </w:r>
      <w:r>
        <w:rPr>
          <w:rFonts w:cs="SimSun;Arial Unicode MS" w:ascii="SimSun;Arial Unicode MS" w:hAnsi="SimSun;Arial Unicode MS"/>
          <w:sz w:val="13"/>
          <w:szCs w:val="13"/>
        </w:rPr>
        <w:t>GTATGTACTACTAGTTAGTACTATGTCTATCCCTATCTCGTCGATCGTGCTTGCTTGCTCTATCAAGCGCCGTAATTTCCCGGTGCAATTAAATAATCGAATCCGTCCACGCATC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CG</w:t>
      </w:r>
      <w:r>
        <w:rPr>
          <w:rFonts w:cs="SimSun;Arial Unicode MS" w:ascii="SimSun;Arial Unicode MS" w:hAnsi="SimSun;Arial Unicode MS"/>
          <w:sz w:val="13"/>
          <w:szCs w:val="13"/>
        </w:rPr>
        <w:t>GTATGTACTACTAGTTAGTACTATGTCTATCCCTATCTCGTCGATCGTGCTTGCTTGCTCTATCAAGCGCCGTAATTTCCCGGTGCAATTAAATAATCGAATCCGTCCACGCATC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CG</w:t>
      </w:r>
      <w:r>
        <w:rPr>
          <w:rFonts w:cs="SimSun;Arial Unicode MS" w:ascii="SimSun;Arial Unicode MS" w:hAnsi="SimSun;Arial Unicode MS"/>
          <w:sz w:val="13"/>
          <w:szCs w:val="13"/>
        </w:rPr>
        <w:t>GTATGTACTACTAGTTAGTACTATGTCTATCCCTATCTCGTCGATCGTGCTTGCTTGCTCTATCAAGCGCCGTAATTTCCCGGTGCAATTAAATAATCGAATCCGTCCACGCATC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CG</w:t>
      </w:r>
      <w:r>
        <w:rPr>
          <w:rFonts w:cs="SimSun;Arial Unicode MS" w:ascii="SimSun;Arial Unicode MS" w:hAnsi="SimSun;Arial Unicode MS"/>
          <w:sz w:val="13"/>
          <w:szCs w:val="13"/>
        </w:rPr>
        <w:t>GTATGTACTACTAGTTAGTACTATGTCTATCCCTATCTCGTCGATCGTGCTTGCTTGCTCTATCAAGCGCCGTAATTTCCCGGTGCAATTAAATAATCGAATCCGTCCACGCATCC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CG</w:t>
      </w:r>
      <w:r>
        <w:rPr>
          <w:rFonts w:cs="SimSun;Arial Unicode MS" w:ascii="SimSun;Arial Unicode MS" w:hAnsi="SimSun;Arial Unicode MS"/>
          <w:sz w:val="13"/>
          <w:szCs w:val="13"/>
        </w:rPr>
        <w:t>GTATGTACTACTAGTTAGTACTATGTCTATCCCTATCTCGTCGATCGTGCTTGCTTGCTCTATCAAGCGCCGTAATTTCCCGGTGCAATTAAATAATCGAATCCGTCCACGCATC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>ATCCATCATGCTTTTTATTATACTGTGCACAAGTATTTTTATATTCTTCCAGTAAGTACAGCGCATGTATGTGATCCTGTCGTCGTGCTTGTTCATGCGCTCGGGCGGGATCATCATCC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1                 ATCCATCATGCTTTTTATTATACTGTGCACAAGTATTTTTATATTCTTCCAGTAAGTACAGCGCATGTATGTGATCCTGTCGTCGTGCTTGTTCATGCGCTCGGGCGGGATCATCATCC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2                 ATCCATCATGCTTTTTATTATACTGTGCACAAGTATTTTTATATTCTTCCAGTAAGTACAGCGCATGTATGTGATCCTGTCGTCGTGCTTGTTCATGCGCTCGGGCGGGATCATCATCC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3                 ATCCATCATGCTTTTTATTATACTGTGCACAAGTATTTTTATATTCTTCCAGTAAGTACAGCGCATGTATGTGATCCTGTCGTCGTGCTTGTTCATGCGCTCGGGCGGGATCATCATCC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4                 ATCCATCATGCTTTTTATTATACTGTGCACAAGTATTTTTATATTCTTCCAGTAAGTACAGCGCATGTATGTGATCCTGTCGTCGTGCTTGTTCATGCGCTCGGGCGGGATCATCATCC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5                 ATCCATCATGCTTTTTATTATACTGTGCACAAGTATTTTTATATTCTTCCAGTAAGTACAGCGCATGTATGTGATCCTGTCGTCGTGCTTGTTCATGCGCTCGGGCGGGATCATCATCC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>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CGAGTGGTACTTCTTCAGCCCGCGCGACCGCAAGTACGCCAACGGCGCGCGGCCGAACCGGGCGGCGACGTCGGGCTACTGGAAGGCCAC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1                 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CGAGTGGTACTTCTTCAGCCCGCGCGACCGCAAGTACGCCAACGGCGCGCGGCCGAACCGGGCGGCGACGTCGGGCTACTGGAAGGCCAC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2                 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CGAGTGGTACTTCTTCAGCCCGCGCGACCGCAAGTA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C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CGGCGCGCGGCCGAACCGGGCGGCGACGTCGGGCTACTGGAAGGCCAC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3                 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CGAGTGGTACTTCTTCAGCCCGCGCGACCGCAAGTA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C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CGGCGCGCGGCCGAACCGGGCGGCGACGTCGGGCTACTGGAAGGCCAC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4                 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CGAGTGGTACTTCTTCAGCCCGCGCGACCGCAAGTA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C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CGGCGCGCGGCCGAACCGGGCGGCGACGTCGGGCTACTGGAAGGCCAC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5                 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GAAGGCGACCTTCGGGGAGCACGAGTGGTACTTCTTCAGCCCGCGCGACCGCAAGTA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C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AACGGCGCGCGGCCGAACCGGGCGGCGACGTCGGGCTACTGGAAGGCCAC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 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GGACAAGCCTATCCTGGCCTCGGCCACCGGGTGCGGCCGGGAGAAGGTCGGCGTCAAGAAGGCGCTCGTCTTCTACCGCGGGAAGCCGCCCAGGGGCCTCAAGACCAACTGGATCA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GGACAAGCCTATCCTGGCCTCGGCCACCGGGTGCGGCCGGGAGAAGGTCGGCGTCAAGAAGGCGCTCGTCTTCTACCGCGGGAAGCCGCCCAGGGGCCTCAAGACCAACTGGATCA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GGACAAGCCTATCCTGGCCTCGGCCACCGGGTGCGGCCGGGAGAAGGTCGGCGTCAAGAAGGCGCTCGTCTTCTACCGCGGGAAGCCGCCCAGGGGCCTCAAGACCAACTGGATCA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GGACAAGCCTATCCTGGCCTCGGCCACCGGGTGCGGCCGGGAGAAGGTCGGCGTCAAGAAGGCGCTCGTCTTCTACCGCGGGAAGCCGCCCAGGGGCCTCAAGACCAACTGGATCA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GGACAAGCCTATCCTGGCCTCGGCCACCGGGTGCGGCCGGGAGAAGGTCGGCGTCAAGAAGGCGCTCGTCTTCTACCGCGGGAAGCCGCCCAGGGGCCTCAAGACCAACTGGATCA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GGACAAGCCTATCCTGGCCTCGGCCACCGGGTGCGGCCGGGAGAAGGTCGGCGTCAAGAAGGCGCTCGTCTTCTACCGCGGGAAGCCGCCCAGGGGCCTCAAGACCAACTGGATCA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AGTACCGCCTCACCGGAGCCTCTGCTGGCTCCACCACCACCAGCCGGCCGCCGCCGGTGACCGGCGGGAGCAGGGCCCCGGCCTCTCTCAGG</w:t>
      </w:r>
      <w:r>
        <w:rPr>
          <w:rFonts w:cs="SimSun;Arial Unicode MS" w:ascii="SimSun;Arial Unicode MS" w:hAnsi="SimSun;Arial Unicode MS"/>
          <w:sz w:val="13"/>
          <w:szCs w:val="13"/>
        </w:rPr>
        <w:t>GTACGTACTTACACGTGTCCATC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AGTACCGCCTCACCGGAGCCTCTGCTGGCTCCACCACCACCAGCCGGCCGCCGCCGGTGACCGGCGGGAGCAGGGCCCCGGCCTCTCTCAGG</w:t>
      </w:r>
      <w:r>
        <w:rPr>
          <w:rFonts w:cs="SimSun;Arial Unicode MS" w:ascii="SimSun;Arial Unicode MS" w:hAnsi="SimSun;Arial Unicode MS"/>
          <w:sz w:val="13"/>
          <w:szCs w:val="13"/>
        </w:rPr>
        <w:t>GTACGTACTTACACGTGTCCATC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AGTACCGCCTCACCGGAGCCTCTGCTGGCTCCACCACCACCAGCCGGCCGCCGCCGGTGACCGGCGGGAGCAGGGCCCCGGCCTCTCTCAGG</w:t>
      </w:r>
      <w:r>
        <w:rPr>
          <w:rFonts w:cs="SimSun;Arial Unicode MS" w:ascii="SimSun;Arial Unicode MS" w:hAnsi="SimSun;Arial Unicode MS"/>
          <w:sz w:val="13"/>
          <w:szCs w:val="13"/>
        </w:rPr>
        <w:t>GTACGTACTTACACGTGTCCATC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AGTACCGCCTCACCGGAGCCTCTGCTGGCTCCACCACCACCAGCCGGCCGCCGCCGGTGACCGGCGGGAGCAGGGCCCCGGCCTCTCTCAGG</w:t>
      </w:r>
      <w:r>
        <w:rPr>
          <w:rFonts w:cs="SimSun;Arial Unicode MS" w:ascii="SimSun;Arial Unicode MS" w:hAnsi="SimSun;Arial Unicode MS"/>
          <w:sz w:val="13"/>
          <w:szCs w:val="13"/>
        </w:rPr>
        <w:t>GTACGTACTTACACGTGTCCATC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AGTACCGCCTCACCGGAGCCTCTGCTGGCTCCACCACCACCAGCCGGCCGCCGCCGGTGACCGGCGGGAGCAGGGCCCCGGCCTCTCTCAGG</w:t>
      </w:r>
      <w:r>
        <w:rPr>
          <w:rFonts w:cs="SimSun;Arial Unicode MS" w:ascii="SimSun;Arial Unicode MS" w:hAnsi="SimSun;Arial Unicode MS"/>
          <w:sz w:val="13"/>
          <w:szCs w:val="13"/>
        </w:rPr>
        <w:t>GTACGTACTTACACGTGTCCATCG</w:t>
      </w:r>
    </w:p>
    <w:p>
      <w:pPr>
        <w:pStyle w:val="Normal"/>
        <w:spacing w:lineRule="exact" w:line="220"/>
        <w:rPr/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AGTACCGCCTCACCGGAGCCTCTGCTGGCTCCACCACCACCAGCCGGCCGCCGCCGGTGACCGGCGGGAGCAGGGCCCCGGCCTCTCTCAGG</w:t>
      </w:r>
      <w:r>
        <w:rPr>
          <w:rFonts w:cs="SimSun;Arial Unicode MS" w:ascii="SimSun;Arial Unicode MS" w:hAnsi="SimSun;Arial Unicode MS"/>
          <w:sz w:val="13"/>
          <w:szCs w:val="13"/>
        </w:rPr>
        <w:t>GTACGTACTTACACGTGTCCATC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CACGGTCTATCAGTATTTATTTATTAACTACTCTCGAGCTTAATTATGGTATTGTTGATAGTTGATGAAGTTAATTATTGTACGCCGTCTC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CGACTGGGTGCTG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1                 CACGGTCTATCAGTATTTATTTATTAACTACTCTCGAGCTTAATTATGGTATTGTTGATAGTTGATGAAGTTAATTATTGTACGCCGTCTC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CGACTGGGTGCTG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2                 CACGGTCTATCAGTATTTATTTATTAACTACTCTCGAGCTTAATTATGGTATTGTTGATAGTTGATGAAGTTAATTATTGTACGCCGTCTC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CGACTGGGTGCTG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3                 CACGGTCTATCAGTATTTATTTATTAACTACTCTCGAGCTTAATTATGGTATTGTTGATAGTTGATGAAGTTAATTATTGTACGCCGTCTC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CGACTGGGTGCTG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4                 CACGGTCTATCAGTATTTATTTATTAACTACTCTCGAGCTTAATTATGGTATTGTTGATAGTTGATGAAGTTAATTATTGTACGCCGTCTC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CGACTGGGTGCTG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>Hap5                 CACGGTCTATCAGTATTTATTTATTAACTACTCTCGAGCTTAATTATGGTATTGTTGATAGTTGATGAAGTTAATTATTGTACGCCGTCTCATCGATCAG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TTGGACGACTGGGTGCTGT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GCATCTACAAGAAGACCAGCAAGGCCGCGGCCGCGGTCGGAGATGAGCAGAGGAGCATGGAGTGCGAGGACTCCGTGGAGGACGCGGTCACCGCGTACCCGCCCTACGCCACGGCG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GCATCTACAAGAAGACCAGCAAGGCCGCGGCCGCGGTCGGAGATGAGCAGAGGAGCATGGAGTGCGAGGACTCCGTGGAGGACGCGGTCACCGCGTACCCGCCCTACGCCACGGCG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GCATCTACAAGAAGACCAGCAAGGCCGCGGCCGCGGTCGGAGATGAGCAGAGGAGCATGGAGTGCGAGGACTCCGTGGAGGACGCGGTCACCGCGTACCCGCCCTACGCCACGGCG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GCATCTACAAGAAGACCAGCAAGGCCGCGGCCGCGGTCGGAGATGAGCAGAGGAGCATGGAGTGCGAGGACTCCGTGGAGGACGCGGTCACCGCGTACCCGCCCTACGCCACGGCG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GCATCTACAAGAAGACCAGCAAGGCCGCGGCCGCGGTCGGAGATGAGCAGAGGAGCATGGAGTGCGAGGACTCCGTGGAGGACGCGGTCACCGCGTACCCGCCCTACGCCACGGCG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CGCATCTACAAGAAGACCAGCAAGGCCGCGGCCGCGGTCGGAGATGAGCAGAGGAGCATGGAGTGCGAGGACTCCGTGGAGGACGCGGTCACCGCGTACCCGCCCTACGCCACGGCGGG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GCCGGCGCAGGTGCGCATGGCAGCAACTACGTTCAACTGCTCCATCATCACGACAGCCACGAGGACAACTTCCAGCTAGACGGCCTGCTCACAGAACACGACGTCGGCCTCT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GCCGGCGCAGGTGCGCATGGCAGCAACTACGTTCAACTGCTCCATCATCACGACAGCCACGAGGACAACTTCCAGCTAGACGGCCTGCTCACAGAACACGACGTCGGCCTCT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GCCGGCGCAGGTGCGCATGGCAGCAACTACGTTCAACTGCTCCATCATCACGACAGCCACGAGGACAACTTCCAGCTAGACGGCCTGCTCACAGAACACGACGTCGGCCTCT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GCCGGCGCAGGTGCGCATGGCAGCAACTACGTTCAACTGCTCCATCATCACGACAGCCACGAGGACAACTTCCAGCTAGACGGCCTGCTCACAGAACACGACGTCGGCCTCT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GCCGGCGCAGGTGCGCATGGCAGCAACTACGTTCAACTGCTCCATCATCACGACAGCCACGAGGACAACTTCCAGCTAGACGGCCTGCTCACAGAACACGACGT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A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CCTCT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ATGGCCGGCGCAGGTGCGCATGGCAGCAACTACGTTCAACTGCTCCATCATCACGACAGCCACGAGGACAACTTCCAGCTAGACGGCCTGCTCACAGAACACGACGTC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A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CCTCTCGG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 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GGCGCCGCCTCGCTGGGCCACCTTGCCGCGGCGGCGAGGGCCACCAAACAGTTCCTCGCCCCGTCGTCCTCAACCCCGTTCAACTGGCTCGAGGCGTCAACCGGTGGCAGCATCCTCC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GGCGCCGCCTCGCTGGGCCACCTTGCCGCGGCGGCGAGGGCCACCAAACAGTTCCTCGCCCCGTCGTCCTCAACCCCGTTCAACTGGCTCGAGGCGTCAACCGGTGGCAGCATCCTCC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GGCGCCGCCTCGCTGGGCCACCTTGCCGCGGCGGCGAGGGCCACCAAACAGTTCCTCGCCCCGTCGTCCTCAACCCCGTTCAACTGGCTCGAGGCGTCAACCGGTGGCAGCATCCTCC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GGCGCCGCCTCGCTGGGCCACCTTGCCGCGGCGGCGAGGGCCACCAAACAGTTCCTCGCCCCGTCGTCCTCAACCCCGTTCAACTGGCTCGAGGCGTCAACCGGTGGCAGCATCCTCC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GGCGCCGCCTCGCTGGGCCACCTTGCCGCGGCGGCGAGGGCCACCAAACAGTTCCTCGCCCCGTCGTCCTCAACCCCGTTCAACTGGCTCGAGGCGTCAACCGGTGGCAGCATCCTCC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GGCGCCGCCTCGCTGGGCCACCTTGCCGCGGCGGCGAGGGCCACCAAACAGTTCCTCGCCCCGTCGTCCTCAACCCCGTTCAACTGGCTCGAGGCGTCAACCGGTGGCAGCATCCTCCC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AGGCAAGGAATTTCCCTGGGTTTAACAGGAGCAGAAACGTCGGCAGTATGTCGCTGTCATCCACGGCCGACGACATGGCTGGCGCGGTGGACGTCAGCGACGGAGGCAATGCGGT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AGGCAAGGAATTTCCCTGGGTTTAACAGGAGCAGAAACGTCGGCAGTATGTCGCTGTCATCCACGGCCGACGACATGGCTGGCGCGGTGGACGTCAGCGACGGAGGCAATGCGGT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AGGCAAGGAATTTCCCTGGGTTTAACAGGAGCAGAAACGTCGGCAGTATGTCGCTGTCATCCACGGCCGACGACATGGCTGGCGCGGTGGACGTCAGCGACGGAGGCAATGCGGT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AGGCAAGGAATTTCCCTGGGTTTAACAGGAGCAGAAACGTCGGCAGTATGTCGCTGTCATCCACGGCCGACGACATGGCTGGCGCGGTGGACGTCAGCGACGGAGGCAAT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A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GT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AGGCAAGGAATTTCCCTGGGTTTAACAGGAGCAGAAACGTCGGCAGTATGTCGCTGTCATCCACGGCCGACGACATGGCTGGCGCGGTGGACGTCAGCGACGGAGGCAATGCGGT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CAGGCAAGGAATTTCCCTGGGTTTAACAGGAGCAGAAACGTCGGCAGTATGTCGCTGTCATCCACGGCCGACGACATGGCTGGCGCGGTGGACGTCAGCGACGGA</w:t>
      </w:r>
      <w:r>
        <w:rPr>
          <w:rFonts w:cs="SimSun;Arial Unicode MS" w:ascii="SimSun;Arial Unicode MS" w:hAnsi="SimSun;Arial Unicode MS"/>
          <w:color w:val="FF0000"/>
          <w:sz w:val="13"/>
          <w:szCs w:val="13"/>
          <w:highlight w:val="lightGray"/>
        </w:rPr>
        <w:t>C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GCAATGCGGTGA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 ***** 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ATGTATCTCCCCGTGCAAGACGGGACCTACCATCAGCATGTCATCCTCGGAGCTCCGCTGGCGCCAGAGGCCATCGCGGGCGCCGCCACCTCTGGTTTCCAGCATCACGTCCAAAT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ATGTATCTCCCCGTGCAAGACGGGACCTACCATCAGCATGTCATCCTCGGAGCTCCGCTGGCGCCAGAGGCCATCGCGGGCGCCGCCACCTCTGGTTTCCAGCATCACGTCCAAAT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ATGTATCTCCCCGTGCAAGACGGGACCTACCATCAGCATGTCATCCTCGGAGCTCCGCTGGCGCCAGAGGCCATCGCGGGCGCCGCCACCTCTGGTTTCCAGCATCACGTCCAAAT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ATGTATCTCCCCGTGCAAGACGGGACCTACCATCAGCATGTCATCCTCGGAGCTCCGCTGGCGCCAGAGGCCATCGCGGGCGCCGCCACCTCTGGTTTCCAGCATCACGTCCAAAT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ATGTATCTCCCCGTGCAAGACGGGACCTACCATCAGCATGTCATCCTCGGAGCTCCGCTGGCGCCAGAGGCCATCGCGGGCGCCGCCACCTCTGGTTTCCAGCATCACGTCCAAAT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CGCCATGTATCTCCCCGTGCAAGACGGGACCTACCATCAGCATGTCATCCTCGGAGCTCCGCTGGCGCCAGAGGCCATCGCGGGCGCCGCCACCTCTGGTTTCCAGCATCACGTCCAAAT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***********************************************************************************************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DQ869678_NAM-1_    </w:t>
      </w:r>
      <w:r>
        <w:rPr>
          <w:rFonts w:cs="SimSun;Arial Unicode MS" w:ascii="SimSun;Arial Unicode MS" w:hAnsi="SimSun;Arial Unicode MS"/>
          <w:sz w:val="13"/>
          <w:szCs w:val="13"/>
        </w:rPr>
        <w:t xml:space="preserve">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CCGGCGTGAACTGGAATCCCT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1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CCGGCGTGAACTGGAATCCCT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2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CCGGCGTGAACTGGAATCCCT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3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CCGGCGTGAACTGGAATCCCT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4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CCGGCGTGAACTGGAATCCCT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  <w:t xml:space="preserve">Hap5                 </w:t>
      </w:r>
      <w:r>
        <w:rPr>
          <w:rFonts w:cs="SimSun;Arial Unicode MS" w:ascii="SimSun;Arial Unicode MS" w:hAnsi="SimSun;Arial Unicode MS"/>
          <w:sz w:val="13"/>
          <w:szCs w:val="13"/>
          <w:highlight w:val="lightGray"/>
        </w:rPr>
        <w:t>ATCCGGCGTGAACTGGAATCCCTGA</w:t>
      </w:r>
    </w:p>
    <w:p>
      <w:pPr>
        <w:pStyle w:val="Normal"/>
        <w:spacing w:lineRule="exact" w:line="22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eastAsia="SimSun;Arial Unicode MS" w:cs="SimSun;Arial Unicode MS" w:ascii="SimSun;Arial Unicode MS" w:hAnsi="SimSun;Arial Unicode MS"/>
          <w:sz w:val="13"/>
          <w:szCs w:val="13"/>
        </w:rPr>
        <w:t xml:space="preserve">                     </w:t>
      </w:r>
      <w:r>
        <w:rPr>
          <w:rFonts w:cs="SimSun;Arial Unicode MS" w:ascii="SimSun;Arial Unicode MS" w:hAnsi="SimSun;Arial Unicode MS"/>
          <w:sz w:val="13"/>
          <w:szCs w:val="13"/>
        </w:rPr>
        <w:t>*************************</w:t>
      </w:r>
    </w:p>
    <w:p>
      <w:pPr>
        <w:pStyle w:val="Normal"/>
        <w:spacing w:before="0" w:after="200"/>
        <w:rPr>
          <w:rFonts w:ascii="SimSun;Arial Unicode MS" w:hAnsi="SimSun;Arial Unicode MS" w:cs="SimSun;Arial Unicode MS"/>
          <w:sz w:val="13"/>
          <w:szCs w:val="13"/>
        </w:rPr>
      </w:pPr>
      <w:r>
        <w:rPr>
          <w:rFonts w:cs="SimSun;Arial Unicode MS" w:ascii="SimSun;Arial Unicode MS" w:hAnsi="SimSun;Arial Unicode MS"/>
          <w:sz w:val="13"/>
          <w:szCs w:val="13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Arial" w:hAnsi="Arial" w:eastAsia="SimHei;Arial Unicode MS" w:cs="Arial"/>
      <w:b/>
      <w:bCs/>
      <w:kern w:val="2"/>
      <w:sz w:val="32"/>
      <w:szCs w:val="32"/>
      <w:lang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eastAsia="SimHei;Arial Unicode MS" w:cs="Arial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2T11:06:00Z</dcterms:created>
  <dc:creator>Garinggo, Sheila</dc:creator>
  <dc:description/>
  <cp:keywords/>
  <dc:language>en-US</dc:language>
  <cp:lastModifiedBy>Garinggo, Sheila</cp:lastModifiedBy>
  <dcterms:modified xsi:type="dcterms:W3CDTF">2013-03-02T11:06:00Z</dcterms:modified>
  <cp:revision>2</cp:revision>
  <dc:subject/>
  <dc:title/>
</cp:coreProperties>
</file>